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D647" w14:textId="1CD76884" w:rsidR="00EF6C73" w:rsidRPr="003268F4" w:rsidRDefault="00885189" w:rsidP="00C93299">
      <w:pPr>
        <w:spacing w:line="360" w:lineRule="auto"/>
        <w:jc w:val="center"/>
        <w:rPr>
          <w:rFonts w:cstheme="minorHAnsi"/>
          <w:b/>
          <w:bCs/>
          <w:sz w:val="32"/>
          <w:szCs w:val="32"/>
        </w:rPr>
      </w:pPr>
      <w:r w:rsidRPr="00885189">
        <w:rPr>
          <w:rFonts w:cstheme="minorHAnsi"/>
          <w:b/>
          <w:bCs/>
          <w:sz w:val="32"/>
          <w:szCs w:val="32"/>
        </w:rPr>
        <w:t xml:space="preserve">Additional file </w:t>
      </w:r>
      <w:r w:rsidR="004C6BD4">
        <w:rPr>
          <w:rFonts w:cstheme="minorHAnsi"/>
          <w:b/>
          <w:bCs/>
          <w:sz w:val="32"/>
          <w:szCs w:val="32"/>
        </w:rPr>
        <w:t>1</w:t>
      </w:r>
    </w:p>
    <w:p w14:paraId="35A7715F" w14:textId="0CE3C6D6" w:rsidR="00317DB2" w:rsidRPr="00516999" w:rsidRDefault="00885189" w:rsidP="00C93299">
      <w:pPr>
        <w:spacing w:line="360" w:lineRule="auto"/>
        <w:rPr>
          <w:rFonts w:cstheme="minorHAnsi"/>
          <w:szCs w:val="24"/>
        </w:rPr>
      </w:pPr>
      <w:r w:rsidRPr="00885189">
        <w:rPr>
          <w:rFonts w:cstheme="minorHAnsi"/>
          <w:b/>
          <w:bCs/>
          <w:szCs w:val="24"/>
        </w:rPr>
        <w:t xml:space="preserve">Additional file </w:t>
      </w:r>
      <w:r w:rsidR="004C6BD4">
        <w:rPr>
          <w:rFonts w:cstheme="minorHAnsi"/>
          <w:b/>
          <w:bCs/>
          <w:szCs w:val="24"/>
        </w:rPr>
        <w:t>1</w:t>
      </w:r>
      <w:r w:rsidR="00317DB2" w:rsidRPr="00516999">
        <w:rPr>
          <w:rFonts w:cstheme="minorHAnsi"/>
          <w:b/>
          <w:bCs/>
          <w:szCs w:val="24"/>
        </w:rPr>
        <w:t>.</w:t>
      </w:r>
      <w:r w:rsidR="00317DB2" w:rsidRPr="00516999">
        <w:rPr>
          <w:rFonts w:cstheme="minorHAnsi"/>
          <w:szCs w:val="24"/>
        </w:rPr>
        <w:t xml:space="preserve"> </w:t>
      </w:r>
      <w:r w:rsidR="00317DB2" w:rsidRPr="00317DB2">
        <w:rPr>
          <w:rFonts w:cstheme="minorHAnsi"/>
          <w:szCs w:val="24"/>
        </w:rPr>
        <w:t xml:space="preserve">Detailed </w:t>
      </w:r>
      <w:r w:rsidR="00317DB2">
        <w:rPr>
          <w:rFonts w:cstheme="minorHAnsi"/>
          <w:szCs w:val="24"/>
        </w:rPr>
        <w:t>r</w:t>
      </w:r>
      <w:r w:rsidR="00317DB2" w:rsidRPr="00317DB2">
        <w:rPr>
          <w:rFonts w:cstheme="minorHAnsi"/>
          <w:szCs w:val="24"/>
        </w:rPr>
        <w:t xml:space="preserve">easons for </w:t>
      </w:r>
      <w:r w:rsidR="00317DB2">
        <w:rPr>
          <w:rFonts w:cstheme="minorHAnsi" w:hint="eastAsia"/>
          <w:szCs w:val="24"/>
        </w:rPr>
        <w:t>s</w:t>
      </w:r>
      <w:r w:rsidR="00317DB2" w:rsidRPr="00317DB2">
        <w:rPr>
          <w:rFonts w:cstheme="minorHAnsi"/>
          <w:szCs w:val="24"/>
        </w:rPr>
        <w:t xml:space="preserve">tudy </w:t>
      </w:r>
      <w:r w:rsidR="00317DB2">
        <w:rPr>
          <w:rFonts w:cstheme="minorHAnsi"/>
          <w:szCs w:val="24"/>
        </w:rPr>
        <w:t>e</w:t>
      </w:r>
      <w:r w:rsidR="00317DB2" w:rsidRPr="00317DB2">
        <w:rPr>
          <w:rFonts w:cstheme="minorHAnsi"/>
          <w:szCs w:val="24"/>
        </w:rPr>
        <w:t>xclusion</w:t>
      </w:r>
      <w:r w:rsidR="00317DB2">
        <w:rPr>
          <w:rFonts w:cstheme="minorHAnsi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6422"/>
        <w:gridCol w:w="4350"/>
      </w:tblGrid>
      <w:tr w:rsidR="00317DB2" w:rsidRPr="0020508A" w14:paraId="55ECB523" w14:textId="77777777" w:rsidTr="00D54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2300AD9A" w14:textId="20B15C5D" w:rsidR="00317DB2" w:rsidRPr="0020508A" w:rsidRDefault="00317DB2" w:rsidP="00C93299">
            <w:pPr>
              <w:spacing w:line="360" w:lineRule="auto"/>
              <w:rPr>
                <w:rFonts w:cstheme="minorHAnsi"/>
                <w:szCs w:val="24"/>
              </w:rPr>
            </w:pPr>
            <w:r w:rsidRPr="0020508A">
              <w:rPr>
                <w:rFonts w:cstheme="minorHAnsi"/>
                <w:szCs w:val="24"/>
              </w:rPr>
              <w:t>Ci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6C10A73D" w14:textId="6621FDF7" w:rsidR="00317DB2" w:rsidRPr="0020508A" w:rsidRDefault="00317DB2" w:rsidP="00C932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20508A">
              <w:rPr>
                <w:rFonts w:cstheme="minorHAnsi"/>
                <w:szCs w:val="24"/>
              </w:rPr>
              <w:t>Reasons</w:t>
            </w:r>
          </w:p>
        </w:tc>
      </w:tr>
      <w:tr w:rsidR="00317DB2" w:rsidRPr="0020508A" w14:paraId="7275A2FE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46ACF" w14:textId="5439BDC2" w:rsidR="00317DB2" w:rsidRPr="009748F4" w:rsidRDefault="00B55F0E" w:rsidP="00C93299">
            <w:pPr>
              <w:widowControl/>
              <w:spacing w:line="360" w:lineRule="auto"/>
              <w:rPr>
                <w:rFonts w:eastAsia="新細明體" w:cstheme="minorHAnsi"/>
                <w:kern w:val="0"/>
                <w:szCs w:val="24"/>
              </w:rPr>
            </w:pPr>
            <w:r w:rsidRPr="009748F4"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CZXJuYXJkPC9BdXRob3I+PFllYXI+MjAyMTwvWWVhcj48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=
</w:fldData>
              </w:fldChar>
            </w:r>
            <w:r w:rsidR="00091916" w:rsidRPr="009748F4">
              <w:rPr>
                <w:rFonts w:eastAsia="新細明體" w:cstheme="minorHAnsi"/>
                <w:kern w:val="0"/>
                <w:szCs w:val="24"/>
              </w:rPr>
              <w:instrText xml:space="preserve"> ADDIN EN.CITE </w:instrText>
            </w:r>
            <w:r w:rsidR="00091916" w:rsidRPr="009748F4"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CZXJuYXJkPC9BdXRob3I+PFllYXI+MjAyMTwvWWVhcj48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=
</w:fldData>
              </w:fldChar>
            </w:r>
            <w:r w:rsidR="00091916" w:rsidRPr="009748F4">
              <w:rPr>
                <w:rFonts w:eastAsia="新細明體" w:cstheme="minorHAnsi"/>
                <w:kern w:val="0"/>
                <w:szCs w:val="24"/>
              </w:rPr>
              <w:instrText xml:space="preserve"> ADDIN EN.CITE.DATA </w:instrText>
            </w:r>
            <w:r w:rsidR="00091916" w:rsidRPr="009748F4">
              <w:rPr>
                <w:rFonts w:eastAsia="新細明體" w:cstheme="minorHAnsi"/>
                <w:kern w:val="0"/>
                <w:szCs w:val="24"/>
              </w:rPr>
            </w:r>
            <w:r w:rsidR="00091916" w:rsidRPr="009748F4">
              <w:rPr>
                <w:rFonts w:eastAsia="新細明體" w:cstheme="minorHAnsi"/>
                <w:kern w:val="0"/>
                <w:szCs w:val="24"/>
              </w:rPr>
              <w:fldChar w:fldCharType="end"/>
            </w:r>
            <w:r w:rsidRPr="009748F4">
              <w:rPr>
                <w:rFonts w:eastAsia="新細明體" w:cstheme="minorHAnsi"/>
                <w:kern w:val="0"/>
                <w:szCs w:val="24"/>
              </w:rPr>
            </w:r>
            <w:r w:rsidRPr="009748F4"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="00091916" w:rsidRPr="009748F4">
              <w:rPr>
                <w:rFonts w:eastAsia="新細明體" w:cstheme="minorHAnsi"/>
                <w:noProof/>
                <w:kern w:val="0"/>
                <w:szCs w:val="24"/>
              </w:rPr>
              <w:t xml:space="preserve">L Bernard, C Arvieux, B Brunschweiler, et al. </w:t>
            </w:r>
            <w:r w:rsidR="00091916" w:rsidRPr="009748F4"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>Antibiotic Therapy for 6 or 12 Weeks for Prosthetic Joint Infection. N Engl J Med 2021;384:1991-2001.</w:t>
            </w:r>
            <w:r w:rsidRPr="009748F4"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B2550D" w14:textId="5B580F7C" w:rsidR="00317DB2" w:rsidRPr="0020508A" w:rsidRDefault="00A554CF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20508A">
              <w:rPr>
                <w:rFonts w:cstheme="minorHAnsi"/>
                <w:szCs w:val="24"/>
              </w:rPr>
              <w:t xml:space="preserve">Intravenous or oral antibiotics were prescribed </w:t>
            </w:r>
            <w:bookmarkStart w:id="0" w:name="_Hlk192607909"/>
            <w:r w:rsidRPr="0020508A">
              <w:rPr>
                <w:rFonts w:cstheme="minorHAnsi"/>
                <w:szCs w:val="24"/>
              </w:rPr>
              <w:t>between</w:t>
            </w:r>
            <w:r w:rsidR="004659B8" w:rsidRPr="0020508A">
              <w:rPr>
                <w:rFonts w:cstheme="minorHAnsi"/>
                <w:szCs w:val="24"/>
              </w:rPr>
              <w:t xml:space="preserve"> first stage and second stage</w:t>
            </w:r>
            <w:r w:rsidRPr="0020508A">
              <w:rPr>
                <w:rFonts w:cstheme="minorHAnsi"/>
                <w:szCs w:val="24"/>
              </w:rPr>
              <w:t xml:space="preserve"> exchange arthroplasty</w:t>
            </w:r>
            <w:bookmarkEnd w:id="0"/>
            <w:r w:rsidRPr="0020508A">
              <w:rPr>
                <w:rFonts w:cstheme="minorHAnsi"/>
                <w:szCs w:val="24"/>
              </w:rPr>
              <w:t>, comparing 6 versus 12 weeks of treatment.</w:t>
            </w:r>
          </w:p>
        </w:tc>
      </w:tr>
      <w:tr w:rsidR="00317DB2" w:rsidRPr="0020508A" w14:paraId="7967EBF1" w14:textId="77777777" w:rsidTr="00D54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D5303" w14:textId="68ECCAD6" w:rsidR="00317DB2" w:rsidRPr="00D54F3A" w:rsidRDefault="006B799E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EYXJsZXk8L0F1dGhvcj48WWVhcj4yMDExPC9ZZWFyPjxS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</w:fldData>
              </w:fldChar>
            </w:r>
            <w:r w:rsidR="00091916">
              <w:rPr>
                <w:rFonts w:eastAsia="新細明體" w:cstheme="minorHAnsi"/>
                <w:kern w:val="0"/>
                <w:szCs w:val="24"/>
              </w:rPr>
              <w:instrText xml:space="preserve"> ADDIN EN.CITE </w:instrText>
            </w:r>
            <w:r w:rsidR="00091916"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EYXJsZXk8L0F1dGhvcj48WWVhcj4yMDExPC9ZZWFyPjxS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</w:fldData>
              </w:fldChar>
            </w:r>
            <w:r w:rsidR="00091916">
              <w:rPr>
                <w:rFonts w:eastAsia="新細明體" w:cstheme="minorHAnsi"/>
                <w:kern w:val="0"/>
                <w:szCs w:val="24"/>
              </w:rPr>
              <w:instrText xml:space="preserve"> ADDIN EN.CITE.DATA </w:instrText>
            </w:r>
            <w:r w:rsidR="00091916">
              <w:rPr>
                <w:rFonts w:eastAsia="新細明體" w:cstheme="minorHAnsi"/>
                <w:kern w:val="0"/>
                <w:szCs w:val="24"/>
              </w:rPr>
            </w:r>
            <w:r w:rsidR="00091916"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="00091916">
              <w:rPr>
                <w:rFonts w:eastAsia="新細明體" w:cstheme="minorHAnsi"/>
                <w:noProof/>
                <w:kern w:val="0"/>
                <w:szCs w:val="24"/>
              </w:rPr>
              <w:t xml:space="preserve">ES Darley, GC Bannister, AW Blom, AP Macgowan, SK Jacobson and W Alfouzan. </w:t>
            </w:r>
            <w:r w:rsidR="00091916" w:rsidRPr="009748F4"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>Role of early intravenous to oral antibiotic switch therapy in the management of prosthetic hip infection treated with one- or two-stage replacement.</w:t>
            </w:r>
            <w:r w:rsidR="00091916" w:rsidRPr="009748F4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J Antimicrob Chemother</w:t>
            </w:r>
            <w:r w:rsidR="00091916" w:rsidRPr="009748F4"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11;66:2405-8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649BF" w14:textId="0795C03D" w:rsidR="00317DB2" w:rsidRPr="0020508A" w:rsidRDefault="00A554CF" w:rsidP="00C9329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 xml:space="preserve">Oral antibiotics were prescribed </w:t>
            </w:r>
            <w:r w:rsidRPr="0020508A">
              <w:rPr>
                <w:rFonts w:cstheme="minorHAnsi"/>
                <w:szCs w:val="24"/>
              </w:rPr>
              <w:t>between</w:t>
            </w:r>
            <w:r w:rsidR="004659B8" w:rsidRPr="0020508A">
              <w:rPr>
                <w:rFonts w:cstheme="minorHAnsi"/>
                <w:szCs w:val="24"/>
              </w:rPr>
              <w:t xml:space="preserve"> </w:t>
            </w:r>
            <w:r w:rsidR="004659B8" w:rsidRPr="00D54F3A">
              <w:rPr>
                <w:rFonts w:cstheme="minorHAnsi"/>
                <w:szCs w:val="24"/>
              </w:rPr>
              <w:t>first stage and second stage</w:t>
            </w:r>
            <w:r w:rsidRPr="00D54F3A">
              <w:rPr>
                <w:rFonts w:cstheme="minorHAnsi"/>
                <w:szCs w:val="24"/>
              </w:rPr>
              <w:t xml:space="preserve"> exchange arthroplasty, with the intervention involving an early switch to oral antibiotics.</w:t>
            </w:r>
          </w:p>
        </w:tc>
      </w:tr>
      <w:tr w:rsidR="00473953" w:rsidRPr="0020508A" w14:paraId="4DBB5B80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5247CD" w14:textId="62A9FC5A" w:rsidR="00473953" w:rsidRPr="0020508A" w:rsidRDefault="00E24BD3" w:rsidP="00C93299">
            <w:pPr>
              <w:widowControl/>
              <w:spacing w:line="360" w:lineRule="auto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/>
                <w:szCs w:val="24"/>
              </w:rPr>
              <w:fldChar w:fldCharType="begin">
                <w:fldData xml:space="preserve">PEVuZE5vdGU+PENpdGU+PEF1dGhvcj5TaXF1ZWlyYTwvQXV0aG9yPjxZZWFyPjIwMTU8L1llYXI+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</w:fldData>
              </w:fldChar>
            </w:r>
            <w:r w:rsidR="00091916">
              <w:rPr>
                <w:rFonts w:cstheme="minorHAnsi"/>
                <w:b w:val="0"/>
                <w:bCs w:val="0"/>
                <w:szCs w:val="24"/>
              </w:rPr>
              <w:instrText xml:space="preserve"> ADDIN EN.CITE </w:instrText>
            </w:r>
            <w:r w:rsidR="00091916">
              <w:rPr>
                <w:rFonts w:cstheme="minorHAnsi"/>
                <w:szCs w:val="24"/>
              </w:rPr>
              <w:fldChar w:fldCharType="begin">
                <w:fldData xml:space="preserve">PEVuZE5vdGU+PENpdGU+PEF1dGhvcj5TaXF1ZWlyYTwvQXV0aG9yPjxZZWFyPjIwMTU8L1llYXI+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</w:fldData>
              </w:fldChar>
            </w:r>
            <w:r w:rsidR="00091916">
              <w:rPr>
                <w:rFonts w:cstheme="minorHAnsi"/>
                <w:b w:val="0"/>
                <w:bCs w:val="0"/>
                <w:szCs w:val="24"/>
              </w:rPr>
              <w:instrText xml:space="preserve"> ADDIN EN.CITE.DATA </w:instrText>
            </w:r>
            <w:r w:rsidR="00091916">
              <w:rPr>
                <w:rFonts w:cstheme="minorHAnsi"/>
                <w:szCs w:val="24"/>
              </w:rPr>
            </w:r>
            <w:r w:rsidR="00091916">
              <w:rPr>
                <w:rFonts w:cstheme="minorHAnsi"/>
                <w:szCs w:val="24"/>
              </w:rPr>
              <w:fldChar w:fldCharType="end"/>
            </w:r>
            <w:r>
              <w:rPr>
                <w:rFonts w:cstheme="minorHAnsi"/>
                <w:szCs w:val="24"/>
              </w:rPr>
            </w:r>
            <w:r>
              <w:rPr>
                <w:rFonts w:cstheme="minorHAnsi"/>
                <w:szCs w:val="24"/>
              </w:rPr>
              <w:fldChar w:fldCharType="separate"/>
            </w:r>
            <w:r w:rsidR="00091916" w:rsidRPr="00091916">
              <w:rPr>
                <w:rFonts w:cstheme="minorHAnsi"/>
                <w:bCs w:val="0"/>
                <w:noProof/>
                <w:szCs w:val="24"/>
              </w:rPr>
              <w:t>MB Siqueira, A Saleh, AK Klika, et al.</w:t>
            </w:r>
            <w:r w:rsidR="00091916">
              <w:rPr>
                <w:rFonts w:cstheme="minorHAnsi"/>
                <w:b w:val="0"/>
                <w:bCs w:val="0"/>
                <w:noProof/>
                <w:szCs w:val="24"/>
              </w:rPr>
              <w:t xml:space="preserve"> Chronic Suppression of Periprosthetic Joint Infections with Oral Antibiotics Increases Infection-Free Survivorship.</w:t>
            </w:r>
            <w:r w:rsidR="00091916" w:rsidRPr="00091916">
              <w:rPr>
                <w:rFonts w:cstheme="minorHAnsi"/>
                <w:b w:val="0"/>
                <w:bCs w:val="0"/>
                <w:i/>
                <w:noProof/>
                <w:szCs w:val="24"/>
              </w:rPr>
              <w:t xml:space="preserve"> J Bone Joint Surg Am</w:t>
            </w:r>
            <w:r w:rsidR="00091916">
              <w:rPr>
                <w:rFonts w:cstheme="minorHAnsi"/>
                <w:b w:val="0"/>
                <w:bCs w:val="0"/>
                <w:noProof/>
                <w:szCs w:val="24"/>
              </w:rPr>
              <w:t xml:space="preserve"> 2015;97:1220-32.</w:t>
            </w:r>
            <w:r>
              <w:rPr>
                <w:rFonts w:cstheme="minorHAnsi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9360C" w14:textId="28824281" w:rsidR="00473953" w:rsidRPr="0020508A" w:rsidRDefault="00A554CF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 xml:space="preserve">Oral antibiotics were prescribed </w:t>
            </w:r>
            <w:r w:rsidRPr="0020508A">
              <w:rPr>
                <w:rFonts w:cstheme="minorHAnsi"/>
                <w:szCs w:val="24"/>
              </w:rPr>
              <w:t>between</w:t>
            </w:r>
            <w:r w:rsidR="004659B8" w:rsidRPr="00D54F3A">
              <w:rPr>
                <w:rFonts w:cstheme="minorHAnsi"/>
                <w:szCs w:val="24"/>
              </w:rPr>
              <w:t xml:space="preserve"> first stage and second stage</w:t>
            </w:r>
            <w:r w:rsidRPr="00D54F3A">
              <w:rPr>
                <w:rFonts w:cstheme="minorHAnsi"/>
                <w:szCs w:val="24"/>
              </w:rPr>
              <w:t xml:space="preserve"> exchange arthroplasty</w:t>
            </w:r>
          </w:p>
        </w:tc>
      </w:tr>
      <w:tr w:rsidR="00473953" w:rsidRPr="0020508A" w14:paraId="1BB7B3FF" w14:textId="77777777" w:rsidTr="00D54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BD7A8" w14:textId="6001B648" w:rsidR="00473953" w:rsidRPr="0020508A" w:rsidRDefault="00091916" w:rsidP="00C93299">
            <w:pPr>
              <w:widowControl/>
              <w:spacing w:line="360" w:lineRule="auto"/>
              <w:rPr>
                <w:rFonts w:cstheme="minorHAnsi"/>
                <w:b w:val="0"/>
                <w:bCs w:val="0"/>
                <w:szCs w:val="24"/>
              </w:rPr>
            </w:pPr>
            <w:r>
              <w:rPr>
                <w:rFonts w:cstheme="minorHAnsi"/>
                <w:szCs w:val="24"/>
              </w:rPr>
              <w:fldChar w:fldCharType="begin">
                <w:fldData xml:space="preserve">PEVuZE5vdGU+PENpdGU+PEF1dGhvcj5Bc2Npb25lPC9BdXRob3I+PFllYXI+MjAxNzwvWWVhcj48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b w:val="0"/>
                <w:bCs w:val="0"/>
                <w:szCs w:val="24"/>
              </w:rPr>
              <w:instrText xml:space="preserve"> ADDIN EN.CITE </w:instrText>
            </w:r>
            <w:r>
              <w:rPr>
                <w:rFonts w:cstheme="minorHAnsi"/>
                <w:szCs w:val="24"/>
              </w:rPr>
              <w:fldChar w:fldCharType="begin">
                <w:fldData xml:space="preserve">PEVuZE5vdGU+PENpdGU+PEF1dGhvcj5Bc2Npb25lPC9BdXRob3I+PFllYXI+MjAxNzwvWWVhcj48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cstheme="minorHAnsi"/>
                <w:b w:val="0"/>
                <w:bCs w:val="0"/>
                <w:szCs w:val="24"/>
              </w:rPr>
              <w:instrText xml:space="preserve"> ADDIN EN.CITE.DATA </w:instrText>
            </w:r>
            <w:r>
              <w:rPr>
                <w:rFonts w:cstheme="minorHAnsi"/>
                <w:szCs w:val="24"/>
              </w:rPr>
            </w:r>
            <w:r>
              <w:rPr>
                <w:rFonts w:cstheme="minorHAnsi"/>
                <w:szCs w:val="24"/>
              </w:rPr>
              <w:fldChar w:fldCharType="end"/>
            </w:r>
            <w:r>
              <w:rPr>
                <w:rFonts w:cstheme="minorHAnsi"/>
                <w:szCs w:val="24"/>
              </w:rPr>
            </w:r>
            <w:r>
              <w:rPr>
                <w:rFonts w:cstheme="minorHAnsi"/>
                <w:szCs w:val="24"/>
              </w:rPr>
              <w:fldChar w:fldCharType="separate"/>
            </w:r>
            <w:r w:rsidRPr="00091916">
              <w:rPr>
                <w:rFonts w:cstheme="minorHAnsi"/>
                <w:bCs w:val="0"/>
                <w:noProof/>
                <w:szCs w:val="24"/>
              </w:rPr>
              <w:t>T Ascione, P Pagliano, G Balato, M Mariconda, R Rotondo and S Esposito</w:t>
            </w:r>
            <w:r>
              <w:rPr>
                <w:rFonts w:cstheme="minorHAnsi"/>
                <w:b w:val="0"/>
                <w:bCs w:val="0"/>
                <w:noProof/>
                <w:szCs w:val="24"/>
              </w:rPr>
              <w:t>. Oral Therapy, Microbiological Findings, and Comorbidity Influence the Outcome of Prosthetic Joint Infections Undergoing 2-Stage Exchange.</w:t>
            </w:r>
            <w:r w:rsidRPr="00091916">
              <w:rPr>
                <w:rFonts w:cstheme="minorHAnsi"/>
                <w:b w:val="0"/>
                <w:bCs w:val="0"/>
                <w:i/>
                <w:noProof/>
                <w:szCs w:val="24"/>
              </w:rPr>
              <w:t xml:space="preserve"> J Arthroplasty</w:t>
            </w:r>
            <w:r>
              <w:rPr>
                <w:rFonts w:cstheme="minorHAnsi"/>
                <w:b w:val="0"/>
                <w:bCs w:val="0"/>
                <w:noProof/>
                <w:szCs w:val="24"/>
              </w:rPr>
              <w:t xml:space="preserve"> 2017;32:2239-2243.</w:t>
            </w:r>
            <w:r>
              <w:rPr>
                <w:rFonts w:cstheme="minorHAnsi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D252A" w14:textId="731F7966" w:rsidR="00473953" w:rsidRPr="0020508A" w:rsidRDefault="00A554CF" w:rsidP="00C9329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 xml:space="preserve">Oral antibiotics were prescribed </w:t>
            </w:r>
            <w:r w:rsidRPr="0020508A">
              <w:rPr>
                <w:rFonts w:cstheme="minorHAnsi"/>
                <w:szCs w:val="24"/>
              </w:rPr>
              <w:t>between</w:t>
            </w:r>
            <w:r w:rsidR="004659B8" w:rsidRPr="00D54F3A">
              <w:rPr>
                <w:rFonts w:cstheme="minorHAnsi"/>
                <w:szCs w:val="24"/>
              </w:rPr>
              <w:t xml:space="preserve"> first stage and second stage</w:t>
            </w:r>
            <w:r w:rsidRPr="00D54F3A">
              <w:rPr>
                <w:rFonts w:cstheme="minorHAnsi"/>
                <w:szCs w:val="24"/>
              </w:rPr>
              <w:t xml:space="preserve"> exchange arthroplasty</w:t>
            </w:r>
          </w:p>
        </w:tc>
      </w:tr>
      <w:tr w:rsidR="00473953" w:rsidRPr="0020508A" w14:paraId="2F9F43C4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5E88916" w14:textId="7FEB1B1A" w:rsidR="00473953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TZW5uZXZpbGxlPC9BdXRob3I+PFllYXI+MjAyMDwvWWVh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TZW5uZXZpbGxlPC9BdXRob3I+PFllYXI+MjAyMDwvWWVh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E Senneville, A Dinh, T Ferry, E Beltrand, N Blondiaux and O Robineau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>. Tolerance of Prolonged Oral Tedizolid for Prosthetic Joint Infections: Results of a Multicentre Prospective Study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Antibiotics (Basel)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20;10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FFAA4" w14:textId="524BBBD5" w:rsidR="00473953" w:rsidRPr="0020508A" w:rsidRDefault="00A554CF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>The timing of oral antibiotics in two-stage exchange arthroplasty was not mentioned, and no control group was included.</w:t>
            </w:r>
          </w:p>
        </w:tc>
      </w:tr>
      <w:tr w:rsidR="00332F18" w:rsidRPr="0020508A" w14:paraId="1598915B" w14:textId="77777777" w:rsidTr="00D54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58D7134" w14:textId="3B6E3ABD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SZWluZWNrZTwvQXV0aG9yPjxZZWFyPjIwMjM8L1llYXI+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SZWluZWNrZTwvQXV0aG9yPjxZZWFyPjIwMjM8L1llYXI+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P Reinecke, P Morovic, M Niemann, et al.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Adverse Events Associated with Prolonged Antibiotic Therapy for 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lastRenderedPageBreak/>
              <w:t>Periprosthetic Joint Infections-A Prospective Study with a Special Focus on Rifampin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Antibiotics (Basel)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23;12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C97CF" w14:textId="77B1CAB3" w:rsidR="00332F18" w:rsidRPr="0020508A" w:rsidRDefault="00A554CF" w:rsidP="00C9329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lastRenderedPageBreak/>
              <w:t xml:space="preserve">The timing of oral antibiotics in two-stage exchange arthroplasty was not </w:t>
            </w:r>
            <w:r w:rsidRPr="00D54F3A">
              <w:rPr>
                <w:rFonts w:cstheme="minorHAnsi"/>
                <w:szCs w:val="24"/>
              </w:rPr>
              <w:lastRenderedPageBreak/>
              <w:t>mentioned, and no control group was included.</w:t>
            </w:r>
          </w:p>
        </w:tc>
      </w:tr>
      <w:tr w:rsidR="00332F18" w:rsidRPr="0020508A" w14:paraId="70439E10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2E08FB1" w14:textId="5F36EDEF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lastRenderedPageBreak/>
              <w:fldChar w:fldCharType="begin">
                <w:fldData xml:space="preserve">PEVuZE5vdGU+PENpdGU+PEF1dGhvcj5Ib2FkLVJlZGRpY2s8L0F1dGhvcj48WWVhcj4yMDA1PC9Z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Ib2FkLVJlZGRpY2s8L0F1dGhvcj48WWVhcj4yMDA1PC9Z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DA Hoad-Reddick, CR Evans, P Norman and I Stockley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>. Is there a role for extended antibiotic therapy in a two-stage revision of the infected knee arthroplasty?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J Bone Joint Surg Br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05;87:171-4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5657F" w14:textId="143513E1" w:rsidR="00332F18" w:rsidRPr="0020508A" w:rsidRDefault="00A554CF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 xml:space="preserve">Oral antibiotics were prescribed </w:t>
            </w:r>
            <w:r w:rsidRPr="0020508A">
              <w:rPr>
                <w:rFonts w:cstheme="minorHAnsi"/>
                <w:szCs w:val="24"/>
              </w:rPr>
              <w:t>between</w:t>
            </w:r>
            <w:r w:rsidR="004659B8" w:rsidRPr="00D54F3A">
              <w:rPr>
                <w:rFonts w:cstheme="minorHAnsi"/>
                <w:szCs w:val="24"/>
              </w:rPr>
              <w:t xml:space="preserve"> first stage and second stage</w:t>
            </w:r>
            <w:r w:rsidRPr="00D54F3A">
              <w:rPr>
                <w:rFonts w:cstheme="minorHAnsi"/>
                <w:szCs w:val="24"/>
              </w:rPr>
              <w:t xml:space="preserve"> exchange arthroplasty</w:t>
            </w:r>
          </w:p>
        </w:tc>
      </w:tr>
      <w:tr w:rsidR="00332F18" w:rsidRPr="0020508A" w14:paraId="599E1ED6" w14:textId="77777777" w:rsidTr="00D54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8B2BEFB" w14:textId="6A9C1CB1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QdXNoa2luPC9BdXRob3I+PFllYXI+MjAxNjwvWWVhcj48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QdXNoa2luPC9BdXRob3I+PFllYXI+MjAxNjwvWWVhcj48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R Pushkin, MD Iglesias-Ussel, K Keedy, et al.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A Randomized Study Evaluating Oral Fusidic Acid (CEM-102) in Combination With Oral Rifampin Compared With Standard-of-Care Antibiotics for Treatment of Prosthetic Joint Infections: A Newly Identified Drug-Drug Interaction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Clin Infect Dis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16;63:1599-1604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590BA" w14:textId="18925923" w:rsidR="00332F18" w:rsidRPr="0020508A" w:rsidRDefault="009D1E97" w:rsidP="00C9329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20508A">
              <w:rPr>
                <w:rFonts w:eastAsia="新細明體" w:cstheme="minorHAnsi"/>
                <w:kern w:val="0"/>
                <w:szCs w:val="24"/>
              </w:rPr>
              <w:t>Oral fusidic acid and rifampin were prescribed between</w:t>
            </w:r>
            <w:r w:rsidR="004659B8" w:rsidRPr="0020508A">
              <w:rPr>
                <w:rFonts w:eastAsia="新細明體" w:cstheme="minorHAnsi"/>
                <w:kern w:val="0"/>
                <w:szCs w:val="24"/>
              </w:rPr>
              <w:t xml:space="preserve"> first stage and second stage</w:t>
            </w:r>
            <w:r w:rsidRPr="0020508A">
              <w:rPr>
                <w:rFonts w:eastAsia="新細明體" w:cstheme="minorHAnsi"/>
                <w:kern w:val="0"/>
                <w:szCs w:val="24"/>
              </w:rPr>
              <w:t xml:space="preserve"> exchange arthroplasty, comparing oral fusidic acid and rifampin to intravenous antibiotics.</w:t>
            </w:r>
          </w:p>
        </w:tc>
      </w:tr>
      <w:tr w:rsidR="00332F18" w:rsidRPr="0020508A" w14:paraId="03214527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085DA2F" w14:textId="02F44EC3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UaWRkPC9BdXRob3I+PFllYXI+MjAyMzwvWWVhcj48UmVj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UaWRkPC9BdXRob3I+PFllYXI+MjAyMzwvWWVhcj48UmVj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JL Tidd, I Pasqualini, K McConaghy, et al.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The Use of Oral Antibiotics After Total Joint Arthroplasty: A Critical Analysis Review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JBJS Rev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23;11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1001C8" w14:textId="4B63154B" w:rsidR="00332F18" w:rsidRPr="0020508A" w:rsidRDefault="00332F18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>Review article</w:t>
            </w:r>
          </w:p>
        </w:tc>
      </w:tr>
      <w:tr w:rsidR="00332F18" w:rsidRPr="0020508A" w14:paraId="232AB5FA" w14:textId="77777777" w:rsidTr="00D54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5C202AF" w14:textId="5FC0AF36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/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&lt;EndNote&gt;&lt;Cite&gt;&lt;Author&gt;Minhas&lt;/Author&gt;&lt;Year&gt;2017&lt;/Year&gt;&lt;RecNum&gt;19905&lt;/RecNum&gt;&lt;DisplayText&gt;&lt;style face="bold"&gt;S Minhas, R Odono, K Collins, J Vigdorchik and R Schwarzkopf&lt;/style&gt;. The Role and Timing of Treatment Strategies During Two-Stage Revision for Periprosthetic Joint Infections.&lt;style face="italic"&gt; Bull Hosp Jt Dis (2013)&lt;/style&gt; 2017;75:246-247.&lt;/DisplayText&gt;&lt;record&gt;&lt;rec-number&gt;19905&lt;/rec-number&gt;&lt;foreign-keys&gt;&lt;key app="EN" db-id="rtpseasxarptdpexdw7pfrssspavawa9vafd" timestamp="1742048482"&gt;19905&lt;/key&gt;&lt;/foreign-keys&gt;&lt;ref-type name="Journal Article"&gt;17&lt;/ref-type&gt;&lt;contributors&gt;&lt;authors&gt;&lt;author&gt;Minhas, S.&lt;/author&gt;&lt;author&gt;Odono, R.&lt;/author&gt;&lt;author&gt;Collins, K.&lt;/author&gt;&lt;author&gt;Vigdorchik, J.&lt;/author&gt;&lt;author&gt;Schwarzkopf, R.&lt;/author&gt;&lt;/authors&gt;&lt;/contributors&gt;&lt;titles&gt;&lt;title&gt;The Role and Timing of Treatment Strategies During Two-Stage Revision for Periprosthetic Joint Infections&lt;/title&gt;&lt;secondary-title&gt;Bull Hosp Jt Dis (2013)&lt;/secondary-title&gt;&lt;/titles&gt;&lt;periodical&gt;&lt;full-title&gt;Bull Hosp Jt Dis (2013)&lt;/full-title&gt;&lt;/periodical&gt;&lt;pages&gt;246-247&lt;/pages&gt;&lt;volume&gt;75&lt;/volume&gt;&lt;number&gt;4&lt;/number&gt;&lt;keywords&gt;&lt;keyword&gt;Arthroplasty, Replacement, Hip/*adverse effects&lt;/keyword&gt;&lt;keyword&gt;Arthroplasty, Replacement, Knee/*adverse effects&lt;/keyword&gt;&lt;keyword&gt;Hip Prosthesis/*adverse effects&lt;/keyword&gt;&lt;keyword&gt;Humans&lt;/keyword&gt;&lt;keyword&gt;Knee Prosthesis/*adverse effects&lt;/keyword&gt;&lt;keyword&gt;Patient Selection&lt;/keyword&gt;&lt;keyword&gt;Prosthesis-Related Infections/diagnosis/etiology/*therapy&lt;/keyword&gt;&lt;keyword&gt;Reoperation&lt;/keyword&gt;&lt;keyword&gt;Time Factors&lt;/keyword&gt;&lt;/keywords&gt;&lt;dates&gt;&lt;year&gt;2017&lt;/year&gt;&lt;pub-dates&gt;&lt;date&gt;Dec&lt;/date&gt;&lt;/pub-dates&gt;&lt;/dates&gt;&lt;isbn&gt;2328-4633&lt;/isbn&gt;&lt;accession-num&gt;2915101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S Minhas, R Odono, K Collins, J Vigdorchik and R Schwarzkopf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>. The Role and Timing of Treatment Strategies During Two-Stage Revision for Periprosthetic Joint Infections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Bull Hosp Jt Dis (2013)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17;75:246-247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DC852" w14:textId="58B70E0E" w:rsidR="00332F18" w:rsidRPr="0020508A" w:rsidRDefault="00332F18" w:rsidP="00C9329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54F3A">
              <w:rPr>
                <w:rFonts w:cstheme="minorHAnsi"/>
                <w:szCs w:val="24"/>
              </w:rPr>
              <w:t>Review article</w:t>
            </w:r>
          </w:p>
        </w:tc>
      </w:tr>
      <w:tr w:rsidR="00332F18" w:rsidRPr="0020508A" w14:paraId="4BA509CE" w14:textId="77777777" w:rsidTr="00D54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945CB36" w14:textId="7D65C42A" w:rsidR="00332F18" w:rsidRPr="00D54F3A" w:rsidRDefault="00091916" w:rsidP="00C93299">
            <w:pPr>
              <w:widowControl/>
              <w:spacing w:line="360" w:lineRule="auto"/>
              <w:rPr>
                <w:rFonts w:eastAsia="新細明體" w:cstheme="minorHAnsi"/>
                <w:b w:val="0"/>
                <w:bCs w:val="0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GcmFuazwvQXV0aG9yPjxZZWFyPjIwMTc8L1llYXI+PFJl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 </w:instrText>
            </w:r>
            <w:r>
              <w:rPr>
                <w:rFonts w:eastAsia="新細明體" w:cstheme="minorHAnsi"/>
                <w:kern w:val="0"/>
                <w:szCs w:val="24"/>
              </w:rPr>
              <w:fldChar w:fldCharType="begin">
                <w:fldData xml:space="preserve">PEVuZE5vdGU+PENpdGU+PEF1dGhvcj5GcmFuazwvQXV0aG9yPjxZZWFyPjIwMTc8L1llYXI+PFJl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新細明體" w:cstheme="minorHAnsi"/>
                <w:b w:val="0"/>
                <w:bCs w:val="0"/>
                <w:kern w:val="0"/>
                <w:szCs w:val="24"/>
              </w:rPr>
              <w:instrText xml:space="preserve"> ADDIN EN.CITE.DATA </w:instrText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  <w:r>
              <w:rPr>
                <w:rFonts w:eastAsia="新細明體" w:cstheme="minorHAnsi"/>
                <w:kern w:val="0"/>
                <w:szCs w:val="24"/>
              </w:rPr>
            </w:r>
            <w:r>
              <w:rPr>
                <w:rFonts w:eastAsia="新細明體" w:cstheme="minorHAnsi"/>
                <w:kern w:val="0"/>
                <w:szCs w:val="24"/>
              </w:rPr>
              <w:fldChar w:fldCharType="separate"/>
            </w:r>
            <w:r w:rsidRPr="00091916">
              <w:rPr>
                <w:rFonts w:eastAsia="新細明體" w:cstheme="minorHAnsi"/>
                <w:bCs w:val="0"/>
                <w:noProof/>
                <w:kern w:val="0"/>
                <w:szCs w:val="24"/>
              </w:rPr>
              <w:t>JM Frank, E Kayupov, M Moric, et al.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The Mark Coventry, MD, Award: Oral Antibiotics Reduce Reinfection After Two-Stage Exchange: A Multicenter, Randomized Controlled Trial.</w:t>
            </w:r>
            <w:r w:rsidRPr="00091916">
              <w:rPr>
                <w:rFonts w:eastAsia="新細明體" w:cstheme="minorHAnsi"/>
                <w:b w:val="0"/>
                <w:bCs w:val="0"/>
                <w:i/>
                <w:noProof/>
                <w:kern w:val="0"/>
                <w:szCs w:val="24"/>
              </w:rPr>
              <w:t xml:space="preserve"> Clin Orthop Relat Res</w:t>
            </w:r>
            <w:r>
              <w:rPr>
                <w:rFonts w:eastAsia="新細明體" w:cstheme="minorHAnsi"/>
                <w:b w:val="0"/>
                <w:bCs w:val="0"/>
                <w:noProof/>
                <w:kern w:val="0"/>
                <w:szCs w:val="24"/>
              </w:rPr>
              <w:t xml:space="preserve"> 2017;475:56-61.</w:t>
            </w:r>
            <w:r>
              <w:rPr>
                <w:rFonts w:eastAsia="新細明體" w:cstheme="minorHAnsi"/>
                <w:kern w:val="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18B97" w14:textId="49EC9903" w:rsidR="00332F18" w:rsidRPr="0020508A" w:rsidRDefault="009D1E97" w:rsidP="00C9329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20508A">
              <w:rPr>
                <w:rFonts w:cstheme="minorHAnsi"/>
                <w:szCs w:val="24"/>
              </w:rPr>
              <w:t>This study and the study by Yang et al.* originated from the same trial registered on ClinicalTrials.gov (NCT01760863), with Yang et al.'s study retained for its more recent data.</w:t>
            </w:r>
          </w:p>
        </w:tc>
      </w:tr>
    </w:tbl>
    <w:p w14:paraId="59362F9D" w14:textId="3F29BA38" w:rsidR="00B249EC" w:rsidRDefault="009D1E97" w:rsidP="00885189">
      <w:pPr>
        <w:spacing w:line="360" w:lineRule="auto"/>
        <w:rPr>
          <w:rFonts w:cstheme="minorHAnsi"/>
          <w:szCs w:val="24"/>
        </w:rPr>
      </w:pPr>
      <w:r>
        <w:rPr>
          <w:rFonts w:cstheme="minorHAnsi" w:hint="eastAsia"/>
          <w:szCs w:val="24"/>
        </w:rPr>
        <w:t>*</w:t>
      </w:r>
      <w:r w:rsidR="00091916">
        <w:rPr>
          <w:rFonts w:cstheme="minorHAnsi"/>
          <w:szCs w:val="24"/>
        </w:rPr>
        <w:fldChar w:fldCharType="begin">
          <w:fldData xml:space="preserve">PEVuZE5vdGU+PENpdGU+PEF1dGhvcj5ZYW5nPC9BdXRob3I+PFllYXI+MjAyMDwvWWVhcj48UmVj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</w:fldData>
        </w:fldChar>
      </w:r>
      <w:r w:rsidR="00091916">
        <w:rPr>
          <w:rFonts w:cstheme="minorHAnsi"/>
          <w:szCs w:val="24"/>
        </w:rPr>
        <w:instrText xml:space="preserve"> ADDIN EN.CITE </w:instrText>
      </w:r>
      <w:r w:rsidR="00091916">
        <w:rPr>
          <w:rFonts w:cstheme="minorHAnsi"/>
          <w:szCs w:val="24"/>
        </w:rPr>
        <w:fldChar w:fldCharType="begin">
          <w:fldData xml:space="preserve">PEVuZE5vdGU+PENpdGU+PEF1dGhvcj5ZYW5nPC9BdXRob3I+PFllYXI+MjAyMDwvWWVhcj48UmVj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</w:fldData>
        </w:fldChar>
      </w:r>
      <w:r w:rsidR="00091916">
        <w:rPr>
          <w:rFonts w:cstheme="minorHAnsi"/>
          <w:szCs w:val="24"/>
        </w:rPr>
        <w:instrText xml:space="preserve"> ADDIN EN.CITE.DATA </w:instrText>
      </w:r>
      <w:r w:rsidR="00091916">
        <w:rPr>
          <w:rFonts w:cstheme="minorHAnsi"/>
          <w:szCs w:val="24"/>
        </w:rPr>
      </w:r>
      <w:r w:rsidR="00091916">
        <w:rPr>
          <w:rFonts w:cstheme="minorHAnsi"/>
          <w:szCs w:val="24"/>
        </w:rPr>
        <w:fldChar w:fldCharType="end"/>
      </w:r>
      <w:r w:rsidR="00091916">
        <w:rPr>
          <w:rFonts w:cstheme="minorHAnsi"/>
          <w:szCs w:val="24"/>
        </w:rPr>
      </w:r>
      <w:r w:rsidR="00091916">
        <w:rPr>
          <w:rFonts w:cstheme="minorHAnsi"/>
          <w:szCs w:val="24"/>
        </w:rPr>
        <w:fldChar w:fldCharType="separate"/>
      </w:r>
      <w:r w:rsidR="00091916" w:rsidRPr="00091916">
        <w:rPr>
          <w:rFonts w:cstheme="minorHAnsi"/>
          <w:b/>
          <w:noProof/>
          <w:szCs w:val="24"/>
        </w:rPr>
        <w:t>J Yang, J Parvizi, EN Hansen, et al.</w:t>
      </w:r>
      <w:r w:rsidR="00091916">
        <w:rPr>
          <w:rFonts w:cstheme="minorHAnsi"/>
          <w:noProof/>
          <w:szCs w:val="24"/>
        </w:rPr>
        <w:t xml:space="preserve"> 2020 Mark Coventry Award: Microorganism-directed oral antibiotics reduce the rate of failure due to further infection after two-stage revision hip or knee arthroplasty for chronic infection: a multicentre randomized controlled trial at a minimum of two years.</w:t>
      </w:r>
      <w:r w:rsidR="00091916" w:rsidRPr="00091916">
        <w:rPr>
          <w:rFonts w:cstheme="minorHAnsi"/>
          <w:i/>
          <w:noProof/>
          <w:szCs w:val="24"/>
        </w:rPr>
        <w:t xml:space="preserve"> Bone Joint J</w:t>
      </w:r>
      <w:r w:rsidR="00091916">
        <w:rPr>
          <w:rFonts w:cstheme="minorHAnsi"/>
          <w:noProof/>
          <w:szCs w:val="24"/>
        </w:rPr>
        <w:t xml:space="preserve"> 2020;102-b:3-9.</w:t>
      </w:r>
      <w:r w:rsidR="00091916">
        <w:rPr>
          <w:rFonts w:cstheme="minorHAnsi"/>
          <w:szCs w:val="24"/>
        </w:rPr>
        <w:fldChar w:fldCharType="end"/>
      </w:r>
    </w:p>
    <w:sectPr w:rsidR="00B249EC" w:rsidSect="00516999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4FD94" w14:textId="77777777" w:rsidR="00D07DE1" w:rsidRDefault="00D07DE1" w:rsidP="003637A7">
      <w:r>
        <w:separator/>
      </w:r>
    </w:p>
  </w:endnote>
  <w:endnote w:type="continuationSeparator" w:id="0">
    <w:p w14:paraId="71F42C75" w14:textId="77777777" w:rsidR="00D07DE1" w:rsidRDefault="00D07DE1" w:rsidP="00363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423EE" w14:textId="77777777" w:rsidR="00D07DE1" w:rsidRDefault="00D07DE1" w:rsidP="003637A7">
      <w:r>
        <w:separator/>
      </w:r>
    </w:p>
  </w:footnote>
  <w:footnote w:type="continuationSeparator" w:id="0">
    <w:p w14:paraId="2B042B17" w14:textId="77777777" w:rsidR="00D07DE1" w:rsidRDefault="00D07DE1" w:rsidP="003637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A07C2"/>
    <w:multiLevelType w:val="hybridMultilevel"/>
    <w:tmpl w:val="CC100F1C"/>
    <w:lvl w:ilvl="0" w:tplc="9F1EC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3170D82"/>
    <w:multiLevelType w:val="hybridMultilevel"/>
    <w:tmpl w:val="C91CD8EA"/>
    <w:lvl w:ilvl="0" w:tplc="23885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C3252B9"/>
    <w:multiLevelType w:val="hybridMultilevel"/>
    <w:tmpl w:val="10F26464"/>
    <w:lvl w:ilvl="0" w:tplc="81C851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E9A3DAB"/>
    <w:multiLevelType w:val="hybridMultilevel"/>
    <w:tmpl w:val="33662256"/>
    <w:lvl w:ilvl="0" w:tplc="DA269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FE000F"/>
    <w:multiLevelType w:val="hybridMultilevel"/>
    <w:tmpl w:val="4948A3B6"/>
    <w:lvl w:ilvl="0" w:tplc="664E4A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one and Joint Journal-Me-for exclusion reas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seasxarptdpexdw7pfrssspavawa9vafd&quot;&gt;My EndNote Library&lt;record-ids&gt;&lt;item&gt;19859&lt;/item&gt;&lt;item&gt;19896&lt;/item&gt;&lt;item&gt;19897&lt;/item&gt;&lt;item&gt;19898&lt;/item&gt;&lt;item&gt;19899&lt;/item&gt;&lt;item&gt;19900&lt;/item&gt;&lt;item&gt;19901&lt;/item&gt;&lt;item&gt;19902&lt;/item&gt;&lt;item&gt;19903&lt;/item&gt;&lt;item&gt;19904&lt;/item&gt;&lt;item&gt;19905&lt;/item&gt;&lt;item&gt;19906&lt;/item&gt;&lt;/record-ids&gt;&lt;/item&gt;&lt;/Libraries&gt;"/>
  </w:docVars>
  <w:rsids>
    <w:rsidRoot w:val="00EF6C73"/>
    <w:rsid w:val="00015373"/>
    <w:rsid w:val="00015F1F"/>
    <w:rsid w:val="0001670B"/>
    <w:rsid w:val="00042F04"/>
    <w:rsid w:val="0007416E"/>
    <w:rsid w:val="00077C6B"/>
    <w:rsid w:val="00082D8E"/>
    <w:rsid w:val="00091916"/>
    <w:rsid w:val="000A3AD7"/>
    <w:rsid w:val="000A629E"/>
    <w:rsid w:val="000C7954"/>
    <w:rsid w:val="001279FE"/>
    <w:rsid w:val="00141F67"/>
    <w:rsid w:val="001456F6"/>
    <w:rsid w:val="001B7D96"/>
    <w:rsid w:val="001C4E9A"/>
    <w:rsid w:val="0020508A"/>
    <w:rsid w:val="00255F21"/>
    <w:rsid w:val="0031707D"/>
    <w:rsid w:val="00317DB2"/>
    <w:rsid w:val="003268F4"/>
    <w:rsid w:val="00330239"/>
    <w:rsid w:val="00332F18"/>
    <w:rsid w:val="003637A7"/>
    <w:rsid w:val="00372EC7"/>
    <w:rsid w:val="00374A3D"/>
    <w:rsid w:val="003A019A"/>
    <w:rsid w:val="003B27B0"/>
    <w:rsid w:val="003C7CC0"/>
    <w:rsid w:val="003D16BA"/>
    <w:rsid w:val="004659B8"/>
    <w:rsid w:val="00473953"/>
    <w:rsid w:val="004B7040"/>
    <w:rsid w:val="004C6BD4"/>
    <w:rsid w:val="00516999"/>
    <w:rsid w:val="00530CAD"/>
    <w:rsid w:val="00553FC2"/>
    <w:rsid w:val="005540B1"/>
    <w:rsid w:val="00575DEA"/>
    <w:rsid w:val="0058433D"/>
    <w:rsid w:val="005871A9"/>
    <w:rsid w:val="006842C8"/>
    <w:rsid w:val="006B799E"/>
    <w:rsid w:val="006F074F"/>
    <w:rsid w:val="00737320"/>
    <w:rsid w:val="00762677"/>
    <w:rsid w:val="00762DC6"/>
    <w:rsid w:val="0076495A"/>
    <w:rsid w:val="007C0E7B"/>
    <w:rsid w:val="007C58AA"/>
    <w:rsid w:val="00803F04"/>
    <w:rsid w:val="00804116"/>
    <w:rsid w:val="00816FA3"/>
    <w:rsid w:val="0083082F"/>
    <w:rsid w:val="00843204"/>
    <w:rsid w:val="00880366"/>
    <w:rsid w:val="00885189"/>
    <w:rsid w:val="008B623F"/>
    <w:rsid w:val="008C1E12"/>
    <w:rsid w:val="008D6452"/>
    <w:rsid w:val="00915661"/>
    <w:rsid w:val="009210D7"/>
    <w:rsid w:val="00956092"/>
    <w:rsid w:val="00967B6D"/>
    <w:rsid w:val="009748F4"/>
    <w:rsid w:val="009853E3"/>
    <w:rsid w:val="009B16D6"/>
    <w:rsid w:val="009D1E97"/>
    <w:rsid w:val="009E2218"/>
    <w:rsid w:val="009F7E69"/>
    <w:rsid w:val="00A17D0F"/>
    <w:rsid w:val="00A450C8"/>
    <w:rsid w:val="00A554CF"/>
    <w:rsid w:val="00A76A94"/>
    <w:rsid w:val="00AC13AC"/>
    <w:rsid w:val="00B224F9"/>
    <w:rsid w:val="00B249EC"/>
    <w:rsid w:val="00B36AE3"/>
    <w:rsid w:val="00B55F0E"/>
    <w:rsid w:val="00BA7131"/>
    <w:rsid w:val="00C54276"/>
    <w:rsid w:val="00C93299"/>
    <w:rsid w:val="00CA7A24"/>
    <w:rsid w:val="00CE26D0"/>
    <w:rsid w:val="00D019E3"/>
    <w:rsid w:val="00D04000"/>
    <w:rsid w:val="00D0442F"/>
    <w:rsid w:val="00D07DE1"/>
    <w:rsid w:val="00D17FD0"/>
    <w:rsid w:val="00D221AC"/>
    <w:rsid w:val="00D42B8F"/>
    <w:rsid w:val="00D54F3A"/>
    <w:rsid w:val="00DB23AF"/>
    <w:rsid w:val="00DB5409"/>
    <w:rsid w:val="00DB663E"/>
    <w:rsid w:val="00DF4629"/>
    <w:rsid w:val="00DF5B47"/>
    <w:rsid w:val="00E210A6"/>
    <w:rsid w:val="00E24BD3"/>
    <w:rsid w:val="00E5136F"/>
    <w:rsid w:val="00EC4D77"/>
    <w:rsid w:val="00EE5935"/>
    <w:rsid w:val="00EF6C73"/>
    <w:rsid w:val="00F00481"/>
    <w:rsid w:val="00F05B10"/>
    <w:rsid w:val="00F4746C"/>
    <w:rsid w:val="00F62CBB"/>
    <w:rsid w:val="00FD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2FF9D"/>
  <w15:chartTrackingRefBased/>
  <w15:docId w15:val="{5729F42F-460A-45F7-A3F4-5E6732E9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6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75D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637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637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637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637A7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7395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7395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7395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73953"/>
    <w:rPr>
      <w:rFonts w:ascii="Calibri" w:hAnsi="Calibri" w:cs="Calibri"/>
      <w:noProof/>
    </w:rPr>
  </w:style>
  <w:style w:type="paragraph" w:styleId="a8">
    <w:name w:val="List Paragraph"/>
    <w:basedOn w:val="a"/>
    <w:uiPriority w:val="34"/>
    <w:qFormat/>
    <w:rsid w:val="003C7CC0"/>
    <w:pPr>
      <w:ind w:leftChars="200" w:left="480"/>
    </w:pPr>
  </w:style>
  <w:style w:type="paragraph" w:customStyle="1" w:styleId="Default">
    <w:name w:val="Default"/>
    <w:rsid w:val="001456F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3DC95-DD5E-404A-8A5A-32408B2A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恩 高</dc:creator>
  <cp:keywords/>
  <dc:description/>
  <cp:lastModifiedBy>培恩 高</cp:lastModifiedBy>
  <cp:revision>7</cp:revision>
  <dcterms:created xsi:type="dcterms:W3CDTF">2025-03-20T13:43:00Z</dcterms:created>
  <dcterms:modified xsi:type="dcterms:W3CDTF">2025-10-20T02:52:00Z</dcterms:modified>
</cp:coreProperties>
</file>